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620" w:type="dxa"/>
        <w:tblInd w:w="-635" w:type="dxa"/>
        <w:tblLook w:val="04A0" w:firstRow="1" w:lastRow="0" w:firstColumn="1" w:lastColumn="0" w:noHBand="0" w:noVBand="1"/>
      </w:tblPr>
      <w:tblGrid>
        <w:gridCol w:w="10620"/>
      </w:tblGrid>
      <w:tr w:rsidR="00370DA3" w:rsidRPr="000A3017" w14:paraId="720ABDD2" w14:textId="77777777" w:rsidTr="00370DA3">
        <w:trPr>
          <w:trHeight w:val="386"/>
        </w:trPr>
        <w:tc>
          <w:tcPr>
            <w:tcW w:w="10620" w:type="dxa"/>
          </w:tcPr>
          <w:p w14:paraId="1DAB99CF" w14:textId="371832D5" w:rsidR="00FF2E42" w:rsidRPr="000A3017" w:rsidRDefault="000349AD" w:rsidP="00E04D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ate:</w:t>
            </w:r>
          </w:p>
          <w:p w14:paraId="354E66C2" w14:textId="55AEA326" w:rsidR="00FF2E42" w:rsidRPr="000A3017" w:rsidRDefault="00370DA3" w:rsidP="00E04D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A301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epared by</w:t>
            </w:r>
            <w:r w:rsidR="00FF2E42" w:rsidRPr="000A301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:</w:t>
            </w:r>
          </w:p>
          <w:p w14:paraId="04E8CCF0" w14:textId="0C8B8880" w:rsidR="00E04DD4" w:rsidRPr="00632F5A" w:rsidRDefault="000349AD" w:rsidP="00632F5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iewer:</w:t>
            </w:r>
          </w:p>
        </w:tc>
      </w:tr>
      <w:tr w:rsidR="00370DA3" w:rsidRPr="000A3017" w14:paraId="1ED41C97" w14:textId="77777777" w:rsidTr="00AA6399">
        <w:trPr>
          <w:trHeight w:val="1151"/>
        </w:trPr>
        <w:tc>
          <w:tcPr>
            <w:tcW w:w="10620" w:type="dxa"/>
          </w:tcPr>
          <w:p w14:paraId="2DA3E16E" w14:textId="59D89141" w:rsidR="00370DA3" w:rsidRPr="000A3017" w:rsidRDefault="00632F5A" w:rsidP="00A0111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yad</w:t>
            </w:r>
            <w:r w:rsidR="00370DA3" w:rsidRPr="000A301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B27974" w:rsidRPr="000A301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="00370DA3" w:rsidRPr="000A301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formation</w:t>
            </w:r>
          </w:p>
          <w:p w14:paraId="5203D24C" w14:textId="13003C6D" w:rsidR="00370DA3" w:rsidRPr="000A3017" w:rsidRDefault="00370DA3" w:rsidP="00FF2E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B1ADCA5" w14:textId="77777777" w:rsidR="000A3017" w:rsidRPr="000A3017" w:rsidRDefault="000A3017" w:rsidP="00FF2E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B407F68" w14:textId="5BD0307A" w:rsidR="000A3017" w:rsidRPr="00113437" w:rsidRDefault="00632F5A" w:rsidP="000A30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3437">
              <w:rPr>
                <w:rFonts w:ascii="Times New Roman" w:hAnsi="Times New Roman" w:cs="Times New Roman"/>
                <w:b/>
                <w:bCs/>
                <w:iCs/>
                <w:color w:val="353535"/>
                <w:sz w:val="22"/>
                <w:szCs w:val="22"/>
              </w:rPr>
              <w:t>Diagnosis Date and Symptoms:</w:t>
            </w:r>
          </w:p>
          <w:p w14:paraId="74962F52" w14:textId="38EC201D" w:rsidR="00E04DD4" w:rsidRDefault="00E04DD4" w:rsidP="00FF2E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598D97E" w14:textId="77777777" w:rsidR="00632F5A" w:rsidRPr="000A3017" w:rsidRDefault="00632F5A" w:rsidP="00FF2E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ED95967" w14:textId="77777777" w:rsidR="00E04DD4" w:rsidRPr="000A3017" w:rsidRDefault="00E04DD4" w:rsidP="00FF2E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B64549C" w14:textId="0DDFDE37" w:rsidR="00E04DD4" w:rsidRPr="000A3017" w:rsidRDefault="00E04DD4" w:rsidP="00FF2E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729A6C0" w14:textId="23B4731D" w:rsidR="000A3017" w:rsidRPr="00113437" w:rsidRDefault="00632F5A" w:rsidP="000A30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Cs/>
                <w:color w:val="353535"/>
                <w:sz w:val="22"/>
                <w:szCs w:val="22"/>
              </w:rPr>
            </w:pPr>
            <w:r w:rsidRPr="00113437">
              <w:rPr>
                <w:rFonts w:ascii="Times New Roman" w:hAnsi="Times New Roman" w:cs="Times New Roman"/>
                <w:b/>
                <w:bCs/>
                <w:iCs/>
                <w:color w:val="353535"/>
                <w:sz w:val="22"/>
                <w:szCs w:val="22"/>
              </w:rPr>
              <w:t xml:space="preserve">Dyad relationship </w:t>
            </w:r>
            <w:r w:rsidR="000A3017" w:rsidRPr="00113437">
              <w:rPr>
                <w:rFonts w:ascii="Times New Roman" w:hAnsi="Times New Roman" w:cs="Times New Roman"/>
                <w:b/>
                <w:bCs/>
                <w:iCs/>
                <w:color w:val="353535"/>
                <w:sz w:val="22"/>
                <w:szCs w:val="22"/>
              </w:rPr>
              <w:t>characteristics</w:t>
            </w:r>
            <w:r w:rsidRPr="00113437">
              <w:rPr>
                <w:rFonts w:ascii="Times New Roman" w:hAnsi="Times New Roman" w:cs="Times New Roman"/>
                <w:b/>
                <w:bCs/>
                <w:iCs/>
                <w:color w:val="353535"/>
                <w:sz w:val="22"/>
                <w:szCs w:val="22"/>
              </w:rPr>
              <w:t xml:space="preserve"> (Examples: where they live, how long they’ve been together, prior or current occupation, kids)</w:t>
            </w:r>
            <w:r w:rsidR="000A3017" w:rsidRPr="00113437">
              <w:rPr>
                <w:rFonts w:ascii="Times New Roman" w:hAnsi="Times New Roman" w:cs="Times New Roman"/>
                <w:b/>
                <w:bCs/>
                <w:iCs/>
                <w:color w:val="353535"/>
                <w:sz w:val="22"/>
                <w:szCs w:val="22"/>
              </w:rPr>
              <w:t>:</w:t>
            </w:r>
          </w:p>
          <w:p w14:paraId="605C8E3D" w14:textId="59C9A515" w:rsidR="000A3017" w:rsidRPr="000A3017" w:rsidRDefault="000A3017" w:rsidP="00FF2E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B51BEA1" w14:textId="7A0AE25A" w:rsidR="000A3017" w:rsidRPr="000A3017" w:rsidRDefault="000A3017" w:rsidP="00FF2E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E9A9BEC" w14:textId="5C5C5EB6" w:rsidR="000A3017" w:rsidRPr="000A3017" w:rsidRDefault="000A3017" w:rsidP="00FF2E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EAA4BE0" w14:textId="77777777" w:rsidR="000A3017" w:rsidRPr="000A3017" w:rsidRDefault="000A3017" w:rsidP="00FF2E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8C9D5F5" w14:textId="76D12D68" w:rsidR="000A3017" w:rsidRPr="00113437" w:rsidRDefault="00632F5A" w:rsidP="000A30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353535"/>
                <w:sz w:val="22"/>
                <w:szCs w:val="22"/>
              </w:rPr>
            </w:pPr>
            <w:r w:rsidRPr="00113437">
              <w:rPr>
                <w:rFonts w:ascii="Times New Roman" w:hAnsi="Times New Roman" w:cs="Times New Roman"/>
                <w:b/>
                <w:bCs/>
                <w:iCs/>
                <w:color w:val="353535"/>
                <w:sz w:val="22"/>
                <w:szCs w:val="22"/>
              </w:rPr>
              <w:t>Other relevant</w:t>
            </w:r>
            <w:r w:rsidR="000A3017" w:rsidRPr="00113437">
              <w:rPr>
                <w:rFonts w:ascii="Times New Roman" w:hAnsi="Times New Roman" w:cs="Times New Roman"/>
                <w:b/>
                <w:bCs/>
                <w:iCs/>
                <w:color w:val="353535"/>
                <w:sz w:val="22"/>
                <w:szCs w:val="22"/>
              </w:rPr>
              <w:t xml:space="preserve"> characteristics</w:t>
            </w:r>
            <w:r w:rsidR="000A3017" w:rsidRPr="00113437">
              <w:rPr>
                <w:rFonts w:ascii="Times New Roman" w:hAnsi="Times New Roman" w:cs="Times New Roman"/>
                <w:iCs/>
                <w:color w:val="353535"/>
                <w:sz w:val="22"/>
                <w:szCs w:val="22"/>
              </w:rPr>
              <w:t xml:space="preserve"> (who the person provides care to):</w:t>
            </w:r>
          </w:p>
          <w:p w14:paraId="7EB48DD4" w14:textId="6FB1F2D4" w:rsidR="000A3017" w:rsidRPr="000A3017" w:rsidRDefault="000A3017" w:rsidP="00FF2E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8BD8FC0" w14:textId="77777777" w:rsidR="000A3017" w:rsidRPr="000A3017" w:rsidRDefault="000A3017" w:rsidP="00FF2E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9BFB5A1" w14:textId="77777777" w:rsidR="00E04DD4" w:rsidRDefault="00E04DD4" w:rsidP="00FF2E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AB93933" w14:textId="2CC48219" w:rsidR="00AA5010" w:rsidRPr="000A3017" w:rsidRDefault="00AA5010" w:rsidP="00FF2E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27974" w:rsidRPr="000A3017" w14:paraId="3AAC5BF3" w14:textId="77777777" w:rsidTr="00370DA3">
        <w:tc>
          <w:tcPr>
            <w:tcW w:w="10620" w:type="dxa"/>
          </w:tcPr>
          <w:p w14:paraId="4A96BD07" w14:textId="707484EC" w:rsidR="00B27974" w:rsidRPr="000A3017" w:rsidRDefault="00E04DD4" w:rsidP="00B2797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A301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Domain 1: </w:t>
            </w:r>
            <w:r w:rsidR="00034D2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Early Symptoms and Challenges </w:t>
            </w:r>
          </w:p>
          <w:p w14:paraId="1DB13870" w14:textId="43499C76" w:rsidR="00B27974" w:rsidRPr="000A3017" w:rsidRDefault="00B27974" w:rsidP="00B27974">
            <w:pPr>
              <w:pStyle w:val="ListParagrap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7A0421F9" w14:textId="0B9835C3" w:rsidR="00B27974" w:rsidRPr="000A3017" w:rsidRDefault="00B27974" w:rsidP="00B27974">
            <w:pPr>
              <w:pStyle w:val="ListParagrap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5F05D738" w14:textId="7E1E55F5" w:rsidR="00B27974" w:rsidRPr="000A3017" w:rsidRDefault="00B27974" w:rsidP="00B2797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6CD4974E" w14:textId="7E665251" w:rsidR="00B27974" w:rsidRPr="000A3017" w:rsidRDefault="00B27974" w:rsidP="00B27974">
            <w:pPr>
              <w:pStyle w:val="ListParagrap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3670FA4B" w14:textId="273ED54E" w:rsidR="00E04DD4" w:rsidRPr="000A3017" w:rsidRDefault="00E04DD4" w:rsidP="00B27974">
            <w:pPr>
              <w:pStyle w:val="ListParagrap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3089E4CF" w14:textId="351B9A03" w:rsidR="00E04DD4" w:rsidRPr="000A3017" w:rsidRDefault="00E04DD4" w:rsidP="00B27974">
            <w:pPr>
              <w:pStyle w:val="ListParagrap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7EF0437F" w14:textId="74B7EC73" w:rsidR="00E04DD4" w:rsidRDefault="00E04DD4" w:rsidP="00B27974">
            <w:pPr>
              <w:pStyle w:val="ListParagrap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4EF6F774" w14:textId="73800AC2" w:rsidR="00AA5010" w:rsidRDefault="00AA5010" w:rsidP="00B27974">
            <w:pPr>
              <w:pStyle w:val="ListParagrap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1229AAB7" w14:textId="77777777" w:rsidR="00AA5010" w:rsidRPr="000A3017" w:rsidRDefault="00AA5010" w:rsidP="00B27974">
            <w:pPr>
              <w:pStyle w:val="ListParagrap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3F44E726" w14:textId="5164627D" w:rsidR="00E04DD4" w:rsidRPr="000A3017" w:rsidRDefault="00E04DD4" w:rsidP="00B27974">
            <w:pPr>
              <w:pStyle w:val="ListParagrap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13232C68" w14:textId="77777777" w:rsidR="00E04DD4" w:rsidRPr="000A3017" w:rsidRDefault="00E04DD4" w:rsidP="00B27974">
            <w:pPr>
              <w:pStyle w:val="ListParagrap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357DEAFA" w14:textId="02AF648D" w:rsidR="00B27974" w:rsidRPr="000A3017" w:rsidRDefault="00B27974" w:rsidP="00B27974">
            <w:pPr>
              <w:pStyle w:val="ListParagrap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370DA3" w:rsidRPr="000A3017" w14:paraId="5B0B7D9F" w14:textId="77777777" w:rsidTr="00370DA3">
        <w:tc>
          <w:tcPr>
            <w:tcW w:w="10620" w:type="dxa"/>
          </w:tcPr>
          <w:p w14:paraId="15B71C9E" w14:textId="41768933" w:rsidR="00B27974" w:rsidRPr="000A3017" w:rsidRDefault="00E04DD4" w:rsidP="00B2797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A301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Domain 2: </w:t>
            </w:r>
            <w:r w:rsidR="00AA5010">
              <w:rPr>
                <w:rFonts w:ascii="Times New Roman" w:hAnsi="Times New Roman" w:cs="Times New Roman"/>
                <w:b/>
                <w:sz w:val="22"/>
                <w:szCs w:val="22"/>
              </w:rPr>
              <w:t>Changes in Relationship After Diagnosis</w:t>
            </w:r>
            <w:r w:rsidRPr="000A301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  <w:p w14:paraId="2A6018BF" w14:textId="77777777" w:rsidR="00370DA3" w:rsidRPr="000A3017" w:rsidRDefault="00370DA3" w:rsidP="00B27974">
            <w:pPr>
              <w:pStyle w:val="ListParagrap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E4A86A2" w14:textId="77777777" w:rsidR="00B27974" w:rsidRPr="000A3017" w:rsidRDefault="00B27974" w:rsidP="00B2797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1D80DD7" w14:textId="77777777" w:rsidR="00B27974" w:rsidRPr="000A3017" w:rsidRDefault="00B27974" w:rsidP="00B27974">
            <w:pPr>
              <w:pStyle w:val="ListParagrap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761DD43" w14:textId="5DE84D57" w:rsidR="00B27974" w:rsidRPr="000A3017" w:rsidRDefault="00B27974" w:rsidP="00B27974">
            <w:pPr>
              <w:pStyle w:val="ListParagrap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3EBEC2E" w14:textId="7CD077ED" w:rsidR="00E04DD4" w:rsidRPr="000A3017" w:rsidRDefault="00E04DD4" w:rsidP="00B27974">
            <w:pPr>
              <w:pStyle w:val="ListParagrap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0C8B121" w14:textId="3E400ECA" w:rsidR="00E04DD4" w:rsidRPr="00FE1E79" w:rsidRDefault="00E04DD4" w:rsidP="00FE1E7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A842005" w14:textId="79CD21FA" w:rsidR="00E04DD4" w:rsidRPr="000A3017" w:rsidRDefault="00E04DD4" w:rsidP="00B27974">
            <w:pPr>
              <w:pStyle w:val="ListParagrap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D9D5C92" w14:textId="28F5247B" w:rsidR="00E04DD4" w:rsidRPr="000A3017" w:rsidRDefault="00E04DD4" w:rsidP="00B27974">
            <w:pPr>
              <w:pStyle w:val="ListParagrap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F855B8C" w14:textId="1A15F409" w:rsidR="00E04DD4" w:rsidRPr="000A3017" w:rsidRDefault="00E04DD4" w:rsidP="00B27974">
            <w:pPr>
              <w:pStyle w:val="ListParagrap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73FBF81" w14:textId="3022FCC1" w:rsidR="00E04DD4" w:rsidRDefault="00E04DD4" w:rsidP="00B27974">
            <w:pPr>
              <w:pStyle w:val="ListParagrap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9473302" w14:textId="4B7CA4B9" w:rsidR="00AA5010" w:rsidRPr="00AA5010" w:rsidRDefault="00AA5010" w:rsidP="00AA501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C8BEF82" w14:textId="77777777" w:rsidR="00AA5010" w:rsidRPr="00AA5010" w:rsidRDefault="00AA5010" w:rsidP="00AA501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9E25609" w14:textId="3897ECBD" w:rsidR="00B27974" w:rsidRPr="000A3017" w:rsidRDefault="00B27974" w:rsidP="00B27974">
            <w:pPr>
              <w:pStyle w:val="ListParagrap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010" w:rsidRPr="000A3017" w14:paraId="51623094" w14:textId="77777777" w:rsidTr="00370DA3">
        <w:tc>
          <w:tcPr>
            <w:tcW w:w="10620" w:type="dxa"/>
          </w:tcPr>
          <w:p w14:paraId="15B0C154" w14:textId="77777777" w:rsidR="00AA5010" w:rsidRDefault="00AA5010" w:rsidP="00B2797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General Impressions</w:t>
            </w:r>
          </w:p>
          <w:p w14:paraId="389705CB" w14:textId="77777777" w:rsidR="00AA5010" w:rsidRDefault="00AA5010" w:rsidP="00B2797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0E26ACA0" w14:textId="77777777" w:rsidR="00AA5010" w:rsidRDefault="00AA5010" w:rsidP="00B2797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66A8E8AD" w14:textId="77777777" w:rsidR="00AA5010" w:rsidRDefault="00AA5010" w:rsidP="00B2797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21B4EE86" w14:textId="77777777" w:rsidR="00AA5010" w:rsidRDefault="00AA5010" w:rsidP="00B2797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714ACC5F" w14:textId="77777777" w:rsidR="00AA5010" w:rsidRDefault="00AA5010" w:rsidP="00B2797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1249A13F" w14:textId="77777777" w:rsidR="00AA5010" w:rsidRDefault="00AA5010" w:rsidP="00B2797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162F5029" w14:textId="77777777" w:rsidR="00AA5010" w:rsidRDefault="00AA5010" w:rsidP="00B2797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4BC4A106" w14:textId="2DBBBC30" w:rsidR="00AA5010" w:rsidRPr="000A3017" w:rsidRDefault="00AA5010" w:rsidP="00B2797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AA5010" w:rsidRPr="000A3017" w14:paraId="58F7B604" w14:textId="77777777" w:rsidTr="00370DA3">
        <w:tc>
          <w:tcPr>
            <w:tcW w:w="10620" w:type="dxa"/>
          </w:tcPr>
          <w:p w14:paraId="427B36A0" w14:textId="77777777" w:rsidR="00AA5010" w:rsidRPr="00AA5010" w:rsidRDefault="00AA5010" w:rsidP="00DC5A9F">
            <w:pPr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</w:pPr>
            <w:r w:rsidRPr="00AA5010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lastRenderedPageBreak/>
              <w:t xml:space="preserve">Program Content: </w:t>
            </w:r>
          </w:p>
          <w:p w14:paraId="3A183BED" w14:textId="4EBFC538" w:rsidR="00AA5010" w:rsidRDefault="00AA5010" w:rsidP="00DC5A9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2DFDD22E" w14:textId="77777777" w:rsidR="00AA5010" w:rsidRDefault="00AA5010" w:rsidP="00DC5A9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493E2BD2" w14:textId="77777777" w:rsidR="00AA5010" w:rsidRDefault="00AA5010" w:rsidP="00DC5A9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4937BDA9" w14:textId="77777777" w:rsidR="00AA5010" w:rsidRDefault="00AA5010" w:rsidP="00DC5A9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49813256" w14:textId="35AAD123" w:rsidR="00AA5010" w:rsidRDefault="00AA5010" w:rsidP="00DC5A9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75260A0C" w14:textId="77777777" w:rsidR="00AA5010" w:rsidRDefault="00AA5010" w:rsidP="00DC5A9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1C0723DE" w14:textId="7A73DA0E" w:rsidR="00AA5010" w:rsidRPr="00AA5010" w:rsidRDefault="00AA5010" w:rsidP="00DC5A9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AA5010" w:rsidRPr="000A3017" w14:paraId="2D207A2C" w14:textId="77777777" w:rsidTr="00370DA3">
        <w:tc>
          <w:tcPr>
            <w:tcW w:w="10620" w:type="dxa"/>
          </w:tcPr>
          <w:p w14:paraId="0AC70BBB" w14:textId="77777777" w:rsidR="00AA5010" w:rsidRDefault="00AA5010" w:rsidP="00DC5A9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dditional Comments:</w:t>
            </w:r>
          </w:p>
          <w:p w14:paraId="22CFE54D" w14:textId="77777777" w:rsidR="00AA5010" w:rsidRDefault="00AA5010" w:rsidP="00DC5A9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3B7C1E76" w14:textId="77777777" w:rsidR="00AA5010" w:rsidRDefault="00AA5010" w:rsidP="00DC5A9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378FD5D7" w14:textId="77777777" w:rsidR="00AA5010" w:rsidRDefault="00AA5010" w:rsidP="00DC5A9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62B368B6" w14:textId="77777777" w:rsidR="00AA5010" w:rsidRDefault="00AA5010" w:rsidP="00DC5A9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78DDE9D8" w14:textId="77777777" w:rsidR="00AA5010" w:rsidRDefault="00AA5010" w:rsidP="00DC5A9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47D3FADF" w14:textId="77777777" w:rsidR="00AA5010" w:rsidRDefault="00AA5010" w:rsidP="00DC5A9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107D2C7D" w14:textId="2A4C10B5" w:rsidR="00AA5010" w:rsidRDefault="00AA5010" w:rsidP="00DC5A9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AA5010" w:rsidRPr="000A3017" w14:paraId="41AB71CD" w14:textId="77777777" w:rsidTr="00370DA3">
        <w:tc>
          <w:tcPr>
            <w:tcW w:w="10620" w:type="dxa"/>
          </w:tcPr>
          <w:p w14:paraId="1AC04D3C" w14:textId="5E537F64" w:rsidR="00AA5010" w:rsidRDefault="00AA5010" w:rsidP="00DC5A9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rogram Barriers and Facilitators:</w:t>
            </w:r>
          </w:p>
          <w:p w14:paraId="17FFC680" w14:textId="77777777" w:rsidR="00AA5010" w:rsidRDefault="00AA5010" w:rsidP="00DC5A9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1935EF99" w14:textId="77777777" w:rsidR="00AA5010" w:rsidRDefault="00AA5010" w:rsidP="00DC5A9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2F4D6E24" w14:textId="77777777" w:rsidR="00AA5010" w:rsidRDefault="00AA5010" w:rsidP="00DC5A9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015A22D9" w14:textId="77777777" w:rsidR="00AA5010" w:rsidRDefault="00AA5010" w:rsidP="00DC5A9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27D787D8" w14:textId="77777777" w:rsidR="00AA5010" w:rsidRDefault="00AA5010" w:rsidP="00DC5A9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4BAC7991" w14:textId="77777777" w:rsidR="00AA5010" w:rsidRDefault="00AA5010" w:rsidP="00DC5A9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51FBBDC1" w14:textId="12832198" w:rsidR="00AA5010" w:rsidRDefault="00AA5010" w:rsidP="00DC5A9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370DA3" w:rsidRPr="000A3017" w14:paraId="2F411266" w14:textId="77777777" w:rsidTr="00370DA3">
        <w:tc>
          <w:tcPr>
            <w:tcW w:w="10620" w:type="dxa"/>
          </w:tcPr>
          <w:p w14:paraId="40AED53B" w14:textId="52AEB3C9" w:rsidR="00370DA3" w:rsidRPr="000A3017" w:rsidRDefault="00370DA3" w:rsidP="00A0111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A301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mportant </w:t>
            </w:r>
            <w:r w:rsidR="00B27974" w:rsidRPr="000A301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</w:t>
            </w:r>
            <w:r w:rsidRPr="000A301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servations</w:t>
            </w:r>
            <w:r w:rsidR="00B27974" w:rsidRPr="000A301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and reflections</w:t>
            </w:r>
          </w:p>
          <w:p w14:paraId="0E37005E" w14:textId="630EB3CB" w:rsidR="00370DA3" w:rsidRPr="000A3017" w:rsidRDefault="00370DA3" w:rsidP="00A0111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46146BC1" w14:textId="1876B25E" w:rsidR="00E04DD4" w:rsidRPr="000A3017" w:rsidRDefault="00E04DD4" w:rsidP="00A0111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34D528A9" w14:textId="77777777" w:rsidR="00E04DD4" w:rsidRPr="000A3017" w:rsidRDefault="00E04DD4" w:rsidP="00A0111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6B6389A7" w14:textId="64A4BE02" w:rsidR="00B27974" w:rsidRPr="000A3017" w:rsidRDefault="00B27974" w:rsidP="00FF2E4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61B10899" w14:textId="44041101" w:rsidR="000A3017" w:rsidRPr="00113437" w:rsidRDefault="000A3017" w:rsidP="000A30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353535"/>
                <w:sz w:val="22"/>
                <w:szCs w:val="22"/>
              </w:rPr>
            </w:pPr>
            <w:r w:rsidRPr="00113437">
              <w:rPr>
                <w:rFonts w:ascii="Times New Roman" w:hAnsi="Times New Roman" w:cs="Times New Roman"/>
                <w:b/>
                <w:bCs/>
                <w:iCs/>
                <w:color w:val="353535"/>
                <w:sz w:val="22"/>
                <w:szCs w:val="22"/>
              </w:rPr>
              <w:t xml:space="preserve">Broad themes and topics of interest in the interview </w:t>
            </w:r>
            <w:r w:rsidRPr="00113437">
              <w:rPr>
                <w:rFonts w:ascii="Times New Roman" w:hAnsi="Times New Roman" w:cs="Times New Roman"/>
                <w:iCs/>
                <w:color w:val="353535"/>
                <w:sz w:val="22"/>
                <w:szCs w:val="22"/>
              </w:rPr>
              <w:t>(</w:t>
            </w:r>
            <w:proofErr w:type="spellStart"/>
            <w:r w:rsidR="00DC5A9F" w:rsidRPr="00113437">
              <w:rPr>
                <w:rFonts w:ascii="Times New Roman" w:hAnsi="Times New Roman" w:cs="Times New Roman"/>
                <w:iCs/>
                <w:color w:val="353535"/>
                <w:sz w:val="22"/>
                <w:szCs w:val="22"/>
              </w:rPr>
              <w:t>eg</w:t>
            </w:r>
            <w:proofErr w:type="spellEnd"/>
            <w:r w:rsidR="00DC5A9F" w:rsidRPr="00113437">
              <w:rPr>
                <w:rFonts w:ascii="Times New Roman" w:hAnsi="Times New Roman" w:cs="Times New Roman"/>
                <w:iCs/>
                <w:color w:val="353535"/>
                <w:sz w:val="22"/>
                <w:szCs w:val="22"/>
              </w:rPr>
              <w:t xml:space="preserve">, things </w:t>
            </w:r>
            <w:r w:rsidRPr="00113437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not covered in rapid data analysis domains)</w:t>
            </w:r>
            <w:r w:rsidRPr="00113437">
              <w:rPr>
                <w:rFonts w:ascii="Times New Roman" w:hAnsi="Times New Roman" w:cs="Times New Roman"/>
                <w:b/>
                <w:bCs/>
                <w:color w:val="353535"/>
                <w:sz w:val="22"/>
                <w:szCs w:val="22"/>
              </w:rPr>
              <w:t>:</w:t>
            </w:r>
          </w:p>
          <w:p w14:paraId="283F74DF" w14:textId="25734A6F" w:rsidR="000A3017" w:rsidRPr="000A3017" w:rsidRDefault="000A3017" w:rsidP="000A30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353535"/>
                <w:sz w:val="22"/>
                <w:szCs w:val="22"/>
              </w:rPr>
            </w:pPr>
          </w:p>
          <w:p w14:paraId="52FB395F" w14:textId="541D5D32" w:rsidR="000A3017" w:rsidRDefault="000A3017" w:rsidP="000A30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353535"/>
                <w:sz w:val="22"/>
                <w:szCs w:val="22"/>
              </w:rPr>
            </w:pPr>
          </w:p>
          <w:p w14:paraId="058D28F3" w14:textId="1368A754" w:rsidR="00FE1E79" w:rsidRDefault="00FE1E79" w:rsidP="000A30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353535"/>
                <w:sz w:val="22"/>
                <w:szCs w:val="22"/>
              </w:rPr>
            </w:pPr>
          </w:p>
          <w:p w14:paraId="30E80C12" w14:textId="77777777" w:rsidR="00FE1E79" w:rsidRPr="000A3017" w:rsidRDefault="00FE1E79" w:rsidP="000A30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353535"/>
                <w:sz w:val="22"/>
                <w:szCs w:val="22"/>
              </w:rPr>
            </w:pPr>
          </w:p>
          <w:p w14:paraId="23FF6589" w14:textId="05384B14" w:rsidR="000A3017" w:rsidRDefault="000A3017" w:rsidP="000A30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353535"/>
                <w:sz w:val="22"/>
                <w:szCs w:val="22"/>
              </w:rPr>
            </w:pPr>
          </w:p>
          <w:p w14:paraId="6364A5FA" w14:textId="77777777" w:rsidR="00FE1E79" w:rsidRPr="000A3017" w:rsidRDefault="00FE1E79" w:rsidP="00FE1E7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A301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mportant quotations</w:t>
            </w:r>
          </w:p>
          <w:p w14:paraId="5BA4FC01" w14:textId="77777777" w:rsidR="00FE1E79" w:rsidRPr="000A3017" w:rsidRDefault="00FE1E79" w:rsidP="000A30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353535"/>
                <w:sz w:val="22"/>
                <w:szCs w:val="22"/>
              </w:rPr>
            </w:pPr>
          </w:p>
          <w:p w14:paraId="03DF4D3B" w14:textId="1943458A" w:rsidR="00B27974" w:rsidRDefault="00B27974" w:rsidP="00FF2E4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44CF8DE2" w14:textId="6982ED44" w:rsidR="00FE1E79" w:rsidRDefault="00FE1E79" w:rsidP="00FF2E4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5ED5458F" w14:textId="36DA6274" w:rsidR="00FE1E79" w:rsidRDefault="00FE1E79" w:rsidP="00FF2E4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72FFDE5E" w14:textId="5D02C15F" w:rsidR="00FE1E79" w:rsidRDefault="00FE1E79" w:rsidP="00FF2E4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4DC131DA" w14:textId="07A257F5" w:rsidR="00FE1E79" w:rsidRDefault="00FE1E79" w:rsidP="00FF2E4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5A679DCB" w14:textId="77777777" w:rsidR="00FE1E79" w:rsidRPr="000A3017" w:rsidRDefault="00FE1E79" w:rsidP="00FF2E4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66FA66A7" w14:textId="2225D257" w:rsidR="00FF2E42" w:rsidRPr="000A3017" w:rsidRDefault="00FF2E42" w:rsidP="00FF2E4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370DA3" w:rsidRPr="000A3017" w14:paraId="49354A1B" w14:textId="77777777" w:rsidTr="00370DA3">
        <w:tc>
          <w:tcPr>
            <w:tcW w:w="10620" w:type="dxa"/>
          </w:tcPr>
          <w:p w14:paraId="5ED6FF0F" w14:textId="6ED05152" w:rsidR="000A3017" w:rsidRPr="000A3017" w:rsidRDefault="000A3017" w:rsidP="00A0111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A301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Interviewee analytic notes + reflexivity</w:t>
            </w:r>
            <w:r w:rsidR="00FE1E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FE1E7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="00FE1E79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="00FE1E79">
              <w:rPr>
                <w:rFonts w:ascii="Times New Roman" w:hAnsi="Times New Roman" w:cs="Times New Roman"/>
                <w:sz w:val="22"/>
                <w:szCs w:val="22"/>
              </w:rPr>
              <w:t xml:space="preserve">, any aspects of researchers’ identity, beliefs, social positioning and how they might influence the interview content and observations—consider how your field notes are your own </w:t>
            </w:r>
            <w:r w:rsidR="00113437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r w:rsidR="00FE1E79" w:rsidRPr="00113437">
              <w:rPr>
                <w:rFonts w:ascii="Times New Roman" w:hAnsi="Times New Roman" w:cs="Times New Roman"/>
                <w:iCs/>
                <w:sz w:val="22"/>
                <w:szCs w:val="22"/>
              </w:rPr>
              <w:t>interpretations</w:t>
            </w:r>
            <w:r w:rsidR="00113437">
              <w:rPr>
                <w:rFonts w:ascii="Times New Roman" w:hAnsi="Times New Roman" w:cs="Times New Roman"/>
                <w:iCs/>
                <w:sz w:val="22"/>
                <w:szCs w:val="22"/>
              </w:rPr>
              <w:t>”</w:t>
            </w:r>
            <w:r w:rsidR="00FE1E79">
              <w:rPr>
                <w:rFonts w:ascii="Times New Roman" w:hAnsi="Times New Roman" w:cs="Times New Roman"/>
                <w:sz w:val="22"/>
                <w:szCs w:val="22"/>
              </w:rPr>
              <w:t xml:space="preserve"> of the interactions that took place)</w:t>
            </w:r>
            <w:r w:rsidRPr="000A301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:</w:t>
            </w:r>
          </w:p>
          <w:p w14:paraId="1F77F344" w14:textId="77777777" w:rsidR="000A3017" w:rsidRPr="000A3017" w:rsidRDefault="000A3017" w:rsidP="00A0111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6852DB12" w14:textId="77777777" w:rsidR="000A3017" w:rsidRPr="000A3017" w:rsidRDefault="000A3017" w:rsidP="00A0111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3C623A94" w14:textId="77777777" w:rsidR="000A3017" w:rsidRPr="000A3017" w:rsidRDefault="000A3017" w:rsidP="00A0111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5BF636B5" w14:textId="77777777" w:rsidR="000A3017" w:rsidRPr="000A3017" w:rsidRDefault="000A3017" w:rsidP="00A0111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2C013190" w14:textId="77777777" w:rsidR="000A3017" w:rsidRPr="000A3017" w:rsidRDefault="000A3017" w:rsidP="00A0111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4A4346AD" w14:textId="77777777" w:rsidR="00B27974" w:rsidRPr="000A3017" w:rsidRDefault="00B27974" w:rsidP="00A0111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61536B8A" w14:textId="77777777" w:rsidR="00370DA3" w:rsidRPr="000A3017" w:rsidRDefault="00370DA3" w:rsidP="00A0111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58517D00" w14:textId="77777777" w:rsidR="00370DA3" w:rsidRPr="000A3017" w:rsidRDefault="00370DA3" w:rsidP="00A0111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0A3017" w:rsidRPr="000A3017" w14:paraId="23CFFE8A" w14:textId="77777777" w:rsidTr="00370DA3">
        <w:tc>
          <w:tcPr>
            <w:tcW w:w="10620" w:type="dxa"/>
          </w:tcPr>
          <w:p w14:paraId="36208092" w14:textId="7B53A758" w:rsidR="000A3017" w:rsidRPr="000A3017" w:rsidRDefault="000A3017" w:rsidP="000A30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353535"/>
                <w:sz w:val="22"/>
                <w:szCs w:val="22"/>
              </w:rPr>
            </w:pPr>
            <w:r w:rsidRPr="000A3017">
              <w:rPr>
                <w:rFonts w:ascii="Times New Roman" w:hAnsi="Times New Roman" w:cs="Times New Roman"/>
                <w:b/>
                <w:bCs/>
                <w:color w:val="353535"/>
                <w:sz w:val="22"/>
                <w:szCs w:val="22"/>
              </w:rPr>
              <w:t xml:space="preserve">Behind-the-scenes information (before or after recording; nonverbal information; </w:t>
            </w:r>
            <w:proofErr w:type="spellStart"/>
            <w:r w:rsidRPr="000A3017">
              <w:rPr>
                <w:rFonts w:ascii="Times New Roman" w:hAnsi="Times New Roman" w:cs="Times New Roman"/>
                <w:b/>
                <w:bCs/>
                <w:color w:val="353535"/>
                <w:sz w:val="22"/>
                <w:szCs w:val="22"/>
              </w:rPr>
              <w:t>etc</w:t>
            </w:r>
            <w:proofErr w:type="spellEnd"/>
            <w:r w:rsidRPr="000A3017">
              <w:rPr>
                <w:rFonts w:ascii="Times New Roman" w:hAnsi="Times New Roman" w:cs="Times New Roman"/>
                <w:b/>
                <w:bCs/>
                <w:color w:val="353535"/>
                <w:sz w:val="22"/>
                <w:szCs w:val="22"/>
              </w:rPr>
              <w:t>):</w:t>
            </w:r>
          </w:p>
          <w:p w14:paraId="57ABFCBE" w14:textId="77777777" w:rsidR="000A3017" w:rsidRPr="000A3017" w:rsidRDefault="000A3017" w:rsidP="00A0111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71BBD010" w14:textId="77777777" w:rsidR="000A3017" w:rsidRPr="000A3017" w:rsidRDefault="000A3017" w:rsidP="00A0111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5B06E945" w14:textId="77777777" w:rsidR="000A3017" w:rsidRPr="000A3017" w:rsidRDefault="000A3017" w:rsidP="00A0111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51D6E148" w14:textId="77777777" w:rsidR="000A3017" w:rsidRPr="000A3017" w:rsidRDefault="000A3017" w:rsidP="00A0111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3C27AD48" w14:textId="77777777" w:rsidR="000A3017" w:rsidRPr="000A3017" w:rsidRDefault="000A3017" w:rsidP="00A0111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0B31D2F6" w14:textId="77777777" w:rsidR="000A3017" w:rsidRPr="000A3017" w:rsidRDefault="000A3017" w:rsidP="00A0111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1A48A487" w14:textId="77777777" w:rsidR="000A3017" w:rsidRPr="000A3017" w:rsidRDefault="000A3017" w:rsidP="00A0111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45C14DBC" w14:textId="1176EC01" w:rsidR="000A3017" w:rsidRPr="000A3017" w:rsidRDefault="000A3017" w:rsidP="00A0111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</w:tbl>
    <w:p w14:paraId="0E5C6561" w14:textId="7502BF0B" w:rsidR="00C71C80" w:rsidRDefault="00C71C80" w:rsidP="00E04DD4">
      <w:pPr>
        <w:rPr>
          <w:rFonts w:ascii="Times New Roman" w:hAnsi="Times New Roman" w:cs="Times New Roman"/>
        </w:rPr>
      </w:pPr>
    </w:p>
    <w:sectPr w:rsidR="00C71C80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A95D45" w14:textId="77777777" w:rsidR="000238F4" w:rsidRDefault="000238F4" w:rsidP="000A3017">
      <w:r>
        <w:separator/>
      </w:r>
    </w:p>
  </w:endnote>
  <w:endnote w:type="continuationSeparator" w:id="0">
    <w:p w14:paraId="4B02610D" w14:textId="77777777" w:rsidR="000238F4" w:rsidRDefault="000238F4" w:rsidP="000A30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1BC82A" w14:textId="77777777" w:rsidR="000238F4" w:rsidRDefault="000238F4" w:rsidP="000A3017">
      <w:r>
        <w:separator/>
      </w:r>
    </w:p>
  </w:footnote>
  <w:footnote w:type="continuationSeparator" w:id="0">
    <w:p w14:paraId="103B4BF9" w14:textId="77777777" w:rsidR="000238F4" w:rsidRDefault="000238F4" w:rsidP="000A301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ADF629" w14:textId="68FBA605" w:rsidR="000A3017" w:rsidRPr="00DC5A9F" w:rsidRDefault="000A3017" w:rsidP="000A3017">
    <w:pPr>
      <w:jc w:val="center"/>
      <w:rPr>
        <w:rFonts w:ascii="Times New Roman" w:hAnsi="Times New Roman" w:cs="Times New Roman"/>
        <w:bCs/>
        <w:sz w:val="22"/>
        <w:szCs w:val="22"/>
      </w:rPr>
    </w:pPr>
    <w:r w:rsidRPr="00707AA2">
      <w:rPr>
        <w:rFonts w:ascii="Times New Roman" w:hAnsi="Times New Roman" w:cs="Times New Roman"/>
        <w:b/>
        <w:bCs/>
        <w:sz w:val="22"/>
        <w:szCs w:val="22"/>
      </w:rPr>
      <w:t>Rapid Data Analysis</w:t>
    </w:r>
    <w:r w:rsidR="00177BE7">
      <w:rPr>
        <w:rFonts w:ascii="Times New Roman" w:hAnsi="Times New Roman" w:cs="Times New Roman"/>
        <w:b/>
        <w:bCs/>
        <w:sz w:val="22"/>
        <w:szCs w:val="22"/>
      </w:rPr>
      <w:t xml:space="preserve"> Template</w:t>
    </w:r>
    <w:r w:rsidRPr="00707AA2">
      <w:rPr>
        <w:rFonts w:ascii="Times New Roman" w:hAnsi="Times New Roman" w:cs="Times New Roman"/>
        <w:b/>
        <w:bCs/>
        <w:sz w:val="22"/>
        <w:szCs w:val="22"/>
      </w:rPr>
      <w:t xml:space="preserve"> </w:t>
    </w:r>
  </w:p>
  <w:p w14:paraId="272BE87C" w14:textId="77777777" w:rsidR="00DC5A9F" w:rsidRDefault="00DC5A9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75021B"/>
    <w:multiLevelType w:val="hybridMultilevel"/>
    <w:tmpl w:val="FE3493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F10234"/>
    <w:multiLevelType w:val="hybridMultilevel"/>
    <w:tmpl w:val="4CF6EA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3355359"/>
    <w:multiLevelType w:val="hybridMultilevel"/>
    <w:tmpl w:val="7340FF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190171E"/>
    <w:multiLevelType w:val="hybridMultilevel"/>
    <w:tmpl w:val="AC6E9C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34E73D8"/>
    <w:multiLevelType w:val="hybridMultilevel"/>
    <w:tmpl w:val="A59E16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1B91FFC"/>
    <w:multiLevelType w:val="hybridMultilevel"/>
    <w:tmpl w:val="6F36E1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3C82236"/>
    <w:multiLevelType w:val="hybridMultilevel"/>
    <w:tmpl w:val="14F2D12A"/>
    <w:lvl w:ilvl="0" w:tplc="DCD2F77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3E85256"/>
    <w:multiLevelType w:val="hybridMultilevel"/>
    <w:tmpl w:val="EEB64B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CE6678D"/>
    <w:multiLevelType w:val="hybridMultilevel"/>
    <w:tmpl w:val="9D3EDA5E"/>
    <w:lvl w:ilvl="0" w:tplc="A0E01EEC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E443B2D"/>
    <w:multiLevelType w:val="hybridMultilevel"/>
    <w:tmpl w:val="FFD42D22"/>
    <w:lvl w:ilvl="0" w:tplc="D488E2C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7"/>
  </w:num>
  <w:num w:numId="2">
    <w:abstractNumId w:val="6"/>
  </w:num>
  <w:num w:numId="3">
    <w:abstractNumId w:val="1"/>
  </w:num>
  <w:num w:numId="4">
    <w:abstractNumId w:val="0"/>
  </w:num>
  <w:num w:numId="5">
    <w:abstractNumId w:val="2"/>
  </w:num>
  <w:num w:numId="6">
    <w:abstractNumId w:val="5"/>
  </w:num>
  <w:num w:numId="7">
    <w:abstractNumId w:val="8"/>
  </w:num>
  <w:num w:numId="8">
    <w:abstractNumId w:val="9"/>
  </w:num>
  <w:num w:numId="9">
    <w:abstractNumId w:val="3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DAB"/>
    <w:rsid w:val="000238F4"/>
    <w:rsid w:val="00033DAB"/>
    <w:rsid w:val="000349AD"/>
    <w:rsid w:val="00034D21"/>
    <w:rsid w:val="0005334D"/>
    <w:rsid w:val="0005447F"/>
    <w:rsid w:val="00097F89"/>
    <w:rsid w:val="000A3017"/>
    <w:rsid w:val="00113437"/>
    <w:rsid w:val="00177BE7"/>
    <w:rsid w:val="00254170"/>
    <w:rsid w:val="00370DA3"/>
    <w:rsid w:val="00425B31"/>
    <w:rsid w:val="00492A6F"/>
    <w:rsid w:val="0052231C"/>
    <w:rsid w:val="00632F5A"/>
    <w:rsid w:val="006A732A"/>
    <w:rsid w:val="00707AA2"/>
    <w:rsid w:val="007A1C28"/>
    <w:rsid w:val="007B3C57"/>
    <w:rsid w:val="007C2824"/>
    <w:rsid w:val="008904F5"/>
    <w:rsid w:val="008F5718"/>
    <w:rsid w:val="009D1ED6"/>
    <w:rsid w:val="00A47FA7"/>
    <w:rsid w:val="00A52755"/>
    <w:rsid w:val="00A647A7"/>
    <w:rsid w:val="00AA5010"/>
    <w:rsid w:val="00AA6399"/>
    <w:rsid w:val="00AC35B8"/>
    <w:rsid w:val="00B27974"/>
    <w:rsid w:val="00BB459B"/>
    <w:rsid w:val="00BC49AC"/>
    <w:rsid w:val="00C00341"/>
    <w:rsid w:val="00C71C80"/>
    <w:rsid w:val="00C85FBB"/>
    <w:rsid w:val="00CA35F5"/>
    <w:rsid w:val="00CE0C69"/>
    <w:rsid w:val="00DC5A9F"/>
    <w:rsid w:val="00E04DD4"/>
    <w:rsid w:val="00EE7712"/>
    <w:rsid w:val="00EF2005"/>
    <w:rsid w:val="00EF43A3"/>
    <w:rsid w:val="00F11D8B"/>
    <w:rsid w:val="00FB5F23"/>
    <w:rsid w:val="00FE1E79"/>
    <w:rsid w:val="00FF2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FB6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D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0D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70D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B45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45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45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45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459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A301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3017"/>
  </w:style>
  <w:style w:type="paragraph" w:styleId="Footer">
    <w:name w:val="footer"/>
    <w:basedOn w:val="Normal"/>
    <w:link w:val="FooterChar"/>
    <w:uiPriority w:val="99"/>
    <w:unhideWhenUsed/>
    <w:rsid w:val="000A301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3017"/>
  </w:style>
  <w:style w:type="paragraph" w:styleId="BalloonText">
    <w:name w:val="Balloon Text"/>
    <w:basedOn w:val="Normal"/>
    <w:link w:val="BalloonTextChar"/>
    <w:uiPriority w:val="99"/>
    <w:semiHidden/>
    <w:unhideWhenUsed/>
    <w:rsid w:val="00DC5A9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A9F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D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0D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70D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B45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45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45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45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459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A301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3017"/>
  </w:style>
  <w:style w:type="paragraph" w:styleId="Footer">
    <w:name w:val="footer"/>
    <w:basedOn w:val="Normal"/>
    <w:link w:val="FooterChar"/>
    <w:uiPriority w:val="99"/>
    <w:unhideWhenUsed/>
    <w:rsid w:val="000A301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3017"/>
  </w:style>
  <w:style w:type="paragraph" w:styleId="BalloonText">
    <w:name w:val="Balloon Text"/>
    <w:basedOn w:val="Normal"/>
    <w:link w:val="BalloonTextChar"/>
    <w:uiPriority w:val="99"/>
    <w:semiHidden/>
    <w:unhideWhenUsed/>
    <w:rsid w:val="00DC5A9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A9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chman, Mira</dc:creator>
  <cp:keywords/>
  <dc:description/>
  <cp:lastModifiedBy>Karthik</cp:lastModifiedBy>
  <cp:revision>9</cp:revision>
  <dcterms:created xsi:type="dcterms:W3CDTF">2022-10-02T01:17:00Z</dcterms:created>
  <dcterms:modified xsi:type="dcterms:W3CDTF">2023-07-29T08:26:00Z</dcterms:modified>
</cp:coreProperties>
</file>